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96D" w:rsidRPr="00960651" w:rsidRDefault="00DA696D" w:rsidP="00DA696D">
      <w:pPr>
        <w:tabs>
          <w:tab w:val="left" w:pos="11295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0651">
        <w:rPr>
          <w:rFonts w:ascii="Times New Roman" w:hAnsi="Times New Roman" w:cs="Times New Roman"/>
          <w:color w:val="000000" w:themeColor="text1"/>
          <w:sz w:val="20"/>
          <w:szCs w:val="20"/>
        </w:rPr>
        <w:t>Additional file 1 Prevalence of dissatisfaction of parents with the diagnostic process and factors associated with dissatisfaction</w:t>
      </w:r>
    </w:p>
    <w:tbl>
      <w:tblPr>
        <w:tblW w:w="9666" w:type="dxa"/>
        <w:tblInd w:w="93" w:type="dxa"/>
        <w:tblLook w:val="04A0" w:firstRow="1" w:lastRow="0" w:firstColumn="1" w:lastColumn="0" w:noHBand="0" w:noVBand="1"/>
      </w:tblPr>
      <w:tblGrid>
        <w:gridCol w:w="3168"/>
        <w:gridCol w:w="1559"/>
        <w:gridCol w:w="2659"/>
        <w:gridCol w:w="2280"/>
      </w:tblGrid>
      <w:tr w:rsidR="00DA696D" w:rsidRPr="00960651" w:rsidTr="00735772">
        <w:trPr>
          <w:trHeight w:val="795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 not satisfied </w:t>
            </w: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ude logistic regression  </w:t>
            </w: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Odds Ratio (95% CI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ultivariable logistic regression </w:t>
            </w: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Odds Ratio </w:t>
            </w: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DA696D" w:rsidRPr="00960651" w:rsidTr="00735772">
        <w:trPr>
          <w:trHeight w:val="315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 (0.55-2.48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 (0.25-2.45)</w:t>
            </w:r>
          </w:p>
        </w:tc>
      </w:tr>
      <w:tr w:rsidR="00DA696D" w:rsidRPr="00960651" w:rsidTr="00735772">
        <w:trPr>
          <w:trHeight w:val="435"/>
        </w:trPr>
        <w:tc>
          <w:tcPr>
            <w:tcW w:w="3168" w:type="dxa"/>
            <w:shd w:val="clear" w:color="auto" w:fill="auto"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groups in year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 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 (0.58-1.92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0.27-2.47)</w:t>
            </w:r>
          </w:p>
        </w:tc>
      </w:tr>
      <w:tr w:rsidR="00DA696D" w:rsidRPr="00960651" w:rsidTr="00735772">
        <w:trPr>
          <w:trHeight w:val="51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D diagnosi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hood autism (F8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ypical autism (F84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0.49-2.15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 (0.28-2.78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erger syndrome (F84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 (0.83-3.23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0.25-2.68)</w:t>
            </w:r>
          </w:p>
        </w:tc>
      </w:tr>
      <w:tr w:rsidR="00DA696D" w:rsidRPr="00960651" w:rsidTr="00735772">
        <w:trPr>
          <w:trHeight w:val="497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llectual functioning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≥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3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4 (1.32-4.91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 (0.73-5.53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606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&lt;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51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OS-2 comparison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left="-28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al to low (1-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7 (0.97-6.30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3 (0.90-10.94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 (5-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8 (0.86-3.29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 (0.76-5.10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(8-1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52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est parental level of edu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/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</w:t>
            </w:r>
            <w:bookmarkStart w:id="0" w:name="_GoBack"/>
            <w:bookmarkEnd w:id="0"/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62-1.99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 (0.52-3.35)</w:t>
            </w:r>
          </w:p>
        </w:tc>
      </w:tr>
      <w:tr w:rsidR="00DA696D" w:rsidRPr="00960651" w:rsidTr="00735772">
        <w:trPr>
          <w:trHeight w:val="435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at diagn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≤ 48 month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-72 month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 (0.62-3.24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(0.31-3.84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-96 month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 (0.82-4.27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24-3.84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 96 month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 (0.85-3.86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(0.37-6.53)</w:t>
            </w:r>
          </w:p>
        </w:tc>
      </w:tr>
      <w:tr w:rsidR="00DA696D" w:rsidRPr="00960651" w:rsidTr="00735772">
        <w:trPr>
          <w:trHeight w:val="720"/>
        </w:trPr>
        <w:tc>
          <w:tcPr>
            <w:tcW w:w="3168" w:type="dxa"/>
            <w:shd w:val="clear" w:color="auto" w:fill="auto"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professionals seen to get a diagn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0 (1.08-5.34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 (0.61-4.34)</w:t>
            </w:r>
          </w:p>
        </w:tc>
      </w:tr>
      <w:tr w:rsidR="00DA696D" w:rsidRPr="00960651" w:rsidTr="00735772">
        <w:trPr>
          <w:trHeight w:val="300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21 (3.14-16.55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31 (2.77-24.87)</w:t>
            </w:r>
          </w:p>
        </w:tc>
      </w:tr>
      <w:tr w:rsidR="00DA696D" w:rsidRPr="00960651" w:rsidTr="00735772">
        <w:trPr>
          <w:trHeight w:val="195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96D" w:rsidRPr="00960651" w:rsidRDefault="00DA696D" w:rsidP="007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06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DA696D" w:rsidRPr="00960651" w:rsidRDefault="00DA696D" w:rsidP="00DA696D">
      <w:pPr>
        <w:tabs>
          <w:tab w:val="left" w:pos="7371"/>
          <w:tab w:val="left" w:pos="7797"/>
          <w:tab w:val="left" w:pos="11295"/>
        </w:tabs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9606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9606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“very dissatisfied” and “quite dissatisfied”</w:t>
      </w:r>
    </w:p>
    <w:p w:rsidR="00DA696D" w:rsidRPr="00960651" w:rsidRDefault="00DA696D" w:rsidP="00DA696D">
      <w:pPr>
        <w:tabs>
          <w:tab w:val="left" w:pos="7371"/>
          <w:tab w:val="left" w:pos="7797"/>
          <w:tab w:val="left" w:pos="11295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9606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gramEnd"/>
      <w:r w:rsidRPr="009606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for all other variables shown</w:t>
      </w:r>
    </w:p>
    <w:sectPr w:rsidR="00DA696D" w:rsidRPr="00960651" w:rsidSect="00076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96D"/>
    <w:rsid w:val="00437667"/>
    <w:rsid w:val="00DA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69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69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9B77C-5B43-449C-A1C3-402D2C7BF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Höfer</dc:creator>
  <cp:lastModifiedBy>Juliana Höfer</cp:lastModifiedBy>
  <cp:revision>1</cp:revision>
  <dcterms:created xsi:type="dcterms:W3CDTF">2018-12-05T09:31:00Z</dcterms:created>
  <dcterms:modified xsi:type="dcterms:W3CDTF">2018-12-05T09:32:00Z</dcterms:modified>
</cp:coreProperties>
</file>